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020E77" w14:textId="36B7CA22" w:rsidR="00994A3D" w:rsidRDefault="00994A3D" w:rsidP="002B4A57">
      <w:pPr>
        <w:keepNext/>
        <w:rPr>
          <w:rFonts w:cs="Times New Roman"/>
          <w:kern w:val="2"/>
          <w:lang w:val="en-GB"/>
          <w14:ligatures w14:val="standardContextual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387A14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6F4E81">
        <w:rPr>
          <w:rFonts w:cs="Times New Roman"/>
          <w:b/>
          <w:szCs w:val="24"/>
        </w:rPr>
        <w:t xml:space="preserve">1. </w:t>
      </w:r>
      <w:r w:rsidR="006F4E81">
        <w:rPr>
          <w:rFonts w:cs="Times New Roman"/>
          <w:bCs/>
          <w:szCs w:val="24"/>
        </w:rPr>
        <w:t xml:space="preserve">List of </w:t>
      </w:r>
      <w:r w:rsidR="002D7BC4">
        <w:rPr>
          <w:rFonts w:cs="Times New Roman"/>
          <w:bCs/>
          <w:szCs w:val="24"/>
        </w:rPr>
        <w:t>studied</w:t>
      </w:r>
      <w:r w:rsidR="006F4E81">
        <w:rPr>
          <w:rFonts w:cs="Times New Roman"/>
          <w:bCs/>
          <w:szCs w:val="24"/>
        </w:rPr>
        <w:t xml:space="preserve"> accessions with corresponding code, </w:t>
      </w:r>
      <w:r w:rsidR="00092C2D">
        <w:rPr>
          <w:rFonts w:cs="Times New Roman"/>
          <w:bCs/>
          <w:szCs w:val="24"/>
        </w:rPr>
        <w:t xml:space="preserve">genebank code, </w:t>
      </w:r>
      <w:r w:rsidR="006F4E81">
        <w:rPr>
          <w:rFonts w:cs="Times New Roman"/>
          <w:bCs/>
          <w:szCs w:val="24"/>
        </w:rPr>
        <w:t>varietal type, and origin</w:t>
      </w:r>
      <w:r w:rsidR="00387A14" w:rsidRPr="004E67B1">
        <w:rPr>
          <w:rFonts w:cs="Times New Roman"/>
          <w:kern w:val="2"/>
          <w:lang w:val="en-GB"/>
          <w14:ligatures w14:val="standardContextual"/>
        </w:rPr>
        <w:t>.</w:t>
      </w:r>
    </w:p>
    <w:tbl>
      <w:tblPr>
        <w:tblW w:w="11219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6"/>
        <w:gridCol w:w="1216"/>
        <w:gridCol w:w="1736"/>
        <w:gridCol w:w="1077"/>
        <w:gridCol w:w="370"/>
        <w:gridCol w:w="1216"/>
        <w:gridCol w:w="1216"/>
        <w:gridCol w:w="1679"/>
        <w:gridCol w:w="1493"/>
      </w:tblGrid>
      <w:tr w:rsidR="00120D5A" w:rsidRPr="00120D5A" w14:paraId="7DDDA020" w14:textId="77777777" w:rsidTr="00092C2D">
        <w:trPr>
          <w:trHeight w:val="315"/>
        </w:trPr>
        <w:tc>
          <w:tcPr>
            <w:tcW w:w="12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DCE01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bookmarkStart w:id="0" w:name="RANGE!A1"/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Accession</w:t>
            </w:r>
            <w:bookmarkEnd w:id="0"/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4E3EB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enebank code</w:t>
            </w:r>
          </w:p>
        </w:tc>
        <w:tc>
          <w:tcPr>
            <w:tcW w:w="17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862E5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Varietal type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6D1B2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rigin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5FB9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00FAE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Accession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64707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Genebank code</w:t>
            </w:r>
          </w:p>
        </w:tc>
        <w:tc>
          <w:tcPr>
            <w:tcW w:w="16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F8F97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Varietal type</w:t>
            </w:r>
          </w:p>
        </w:tc>
        <w:tc>
          <w:tcPr>
            <w:tcW w:w="14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4689A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Origin</w:t>
            </w:r>
          </w:p>
        </w:tc>
      </w:tr>
      <w:tr w:rsidR="00120D5A" w:rsidRPr="00120D5A" w14:paraId="731FBF09" w14:textId="77777777" w:rsidTr="00092C2D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F711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225D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I-015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25CD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ebrera Blanc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DF0B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biz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A455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03C1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E9C4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I-001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D834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itró de Matance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E7C2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biza</w:t>
            </w:r>
          </w:p>
        </w:tc>
      </w:tr>
      <w:tr w:rsidR="00120D5A" w:rsidRPr="00120D5A" w14:paraId="7D767798" w14:textId="77777777" w:rsidTr="00092C2D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BA00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640B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I-015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F63B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ebrera Blanc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EF0F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biz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B9B7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5BD9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3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80C7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I-007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3053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itró de Matance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DEC8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biza</w:t>
            </w:r>
          </w:p>
        </w:tc>
      </w:tr>
      <w:tr w:rsidR="00120D5A" w:rsidRPr="00120D5A" w14:paraId="445BFDB9" w14:textId="77777777" w:rsidTr="00092C2D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F35C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F50E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I-015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CB63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ebrera Blanc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82BB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biz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442F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897A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3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F552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I-006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291F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itró de Matance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7E67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biza</w:t>
            </w:r>
          </w:p>
        </w:tc>
      </w:tr>
      <w:tr w:rsidR="00120D5A" w:rsidRPr="00120D5A" w14:paraId="3124B757" w14:textId="77777777" w:rsidTr="00092C2D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86EA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7747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I-015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C871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ebrera Blanc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753D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biz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6500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818D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3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BBD0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I-025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003E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itró de Matance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10BB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biza</w:t>
            </w:r>
          </w:p>
        </w:tc>
      </w:tr>
      <w:tr w:rsidR="00120D5A" w:rsidRPr="00120D5A" w14:paraId="24A0DC8F" w14:textId="77777777" w:rsidTr="00092C2D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638A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844C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I-015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FEF2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ebrera Blanc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719E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biz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7CDD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E22E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EBE1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099A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itró de Matance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443F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biza</w:t>
            </w:r>
          </w:p>
        </w:tc>
      </w:tr>
      <w:tr w:rsidR="00120D5A" w:rsidRPr="00120D5A" w14:paraId="1572A846" w14:textId="77777777" w:rsidTr="00092C2D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3237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40C5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I-015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A8C6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ebrera Blanc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7A4A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biz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31DC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C1FA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4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73BA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BGHZ524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9396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itró de Matance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ECC9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biza</w:t>
            </w:r>
          </w:p>
        </w:tc>
      </w:tr>
      <w:tr w:rsidR="00120D5A" w:rsidRPr="00120D5A" w14:paraId="7749E409" w14:textId="77777777" w:rsidTr="00092C2D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4351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7BFA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I-016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01D6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ebrera Blanc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2452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biz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0C65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57C7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4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6C5E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BGHZ333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54C0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itró de Matance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143B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biza</w:t>
            </w:r>
          </w:p>
        </w:tc>
      </w:tr>
      <w:tr w:rsidR="00120D5A" w:rsidRPr="00120D5A" w14:paraId="399EA20B" w14:textId="77777777" w:rsidTr="00092C2D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2DD8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ABFB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I-016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A754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ebrera Blanc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37FB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biz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5268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186E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4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F3B9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BGHZ5245/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F027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itró de Matance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C9E1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biza</w:t>
            </w:r>
          </w:p>
        </w:tc>
      </w:tr>
      <w:tr w:rsidR="00120D5A" w:rsidRPr="00120D5A" w14:paraId="2FCE92DA" w14:textId="77777777" w:rsidTr="00092C2D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49A7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5459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I-016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BB83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ebrera Blanc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80FB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biz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08B4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D467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4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6CA6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I-0010/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1876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itró de Matance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3FE2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biza</w:t>
            </w:r>
          </w:p>
        </w:tc>
      </w:tr>
      <w:tr w:rsidR="00120D5A" w:rsidRPr="00120D5A" w14:paraId="5F269CB4" w14:textId="77777777" w:rsidTr="00092C2D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6F31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74E8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I-016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B468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ebrera Blanc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E899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biz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2839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E940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4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0E38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I-025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6F9B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itró de Matance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717D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biza</w:t>
            </w:r>
          </w:p>
        </w:tc>
      </w:tr>
      <w:tr w:rsidR="00120D5A" w:rsidRPr="00120D5A" w14:paraId="38631709" w14:textId="77777777" w:rsidTr="00092C2D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8C7D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9536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I-016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37D9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ebrera Blanc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43CA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biz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92EB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28D8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4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E0D4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I-025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F052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itró de Matance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4252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biza</w:t>
            </w:r>
          </w:p>
        </w:tc>
      </w:tr>
      <w:tr w:rsidR="00120D5A" w:rsidRPr="00120D5A" w14:paraId="4AA7FC9C" w14:textId="77777777" w:rsidTr="00092C2D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868A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46E8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I-016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05E7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ebrera Blanc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3DAA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biz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9F49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AF61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4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D974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I-025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2056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itró de Matance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8459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biza</w:t>
            </w:r>
          </w:p>
        </w:tc>
      </w:tr>
      <w:tr w:rsidR="00120D5A" w:rsidRPr="00120D5A" w14:paraId="5CA4A5BA" w14:textId="77777777" w:rsidTr="00092C2D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C1F2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2026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I-016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5DB2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ebrera Blanc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544D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biz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D142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AF29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4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9E1A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I-007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F5A2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itró de Matance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0571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biza</w:t>
            </w:r>
          </w:p>
        </w:tc>
      </w:tr>
      <w:tr w:rsidR="00120D5A" w:rsidRPr="00120D5A" w14:paraId="1D7444A2" w14:textId="77777777" w:rsidTr="00092C2D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BD11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0F9D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I-016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DD17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ebrera Blanc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9A4B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biz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E80B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BBB2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4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835E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BGIB069*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6F9C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Banya de cabr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91EF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llorca</w:t>
            </w:r>
          </w:p>
        </w:tc>
      </w:tr>
      <w:tr w:rsidR="00120D5A" w:rsidRPr="00120D5A" w14:paraId="0022081A" w14:textId="77777777" w:rsidTr="00092C2D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C748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D320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I-016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2E6B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ebrera Blanc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96C4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biz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9326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109D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4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41F5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BGIB08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35A4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Banya de cabr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7BB0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llorca</w:t>
            </w:r>
          </w:p>
        </w:tc>
      </w:tr>
      <w:tr w:rsidR="00120D5A" w:rsidRPr="00120D5A" w14:paraId="782CE2C4" w14:textId="77777777" w:rsidTr="00092C2D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8CE9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9AB8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I-016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3F11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ebrera Blanc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27D2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biz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896C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9774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5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FEDB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BGIB08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E1FF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Blau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C455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llorca</w:t>
            </w:r>
          </w:p>
        </w:tc>
      </w:tr>
      <w:tr w:rsidR="00120D5A" w:rsidRPr="00120D5A" w14:paraId="221F1D5E" w14:textId="77777777" w:rsidTr="00092C2D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7D00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5652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I-017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623B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ebrera Blanc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2E1F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biz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6069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6D72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5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64F6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BGIB16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1432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Blau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B267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llorca</w:t>
            </w:r>
          </w:p>
        </w:tc>
      </w:tr>
      <w:tr w:rsidR="00120D5A" w:rsidRPr="00120D5A" w14:paraId="1CCE6EA6" w14:textId="77777777" w:rsidTr="00092C2D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740B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9C1E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I-017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07BB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ebrera Blanc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9329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biz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5A0C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4325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5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B28B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BGIB22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38A4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ireret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C39F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llorca</w:t>
            </w:r>
          </w:p>
        </w:tc>
      </w:tr>
      <w:tr w:rsidR="00120D5A" w:rsidRPr="00120D5A" w14:paraId="404E5A62" w14:textId="77777777" w:rsidTr="00092C2D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9F83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29D3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I-006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5732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ebrera Blanc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074E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biz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3C24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EDD9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5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5D38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BGIB13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20D0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D'envinagrar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7B84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llorca</w:t>
            </w:r>
          </w:p>
        </w:tc>
      </w:tr>
      <w:tr w:rsidR="00120D5A" w:rsidRPr="00120D5A" w14:paraId="4FE94E9F" w14:textId="77777777" w:rsidTr="00092C2D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3CDE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CD45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I-026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8186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ebrera Blanc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A0A8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biz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48F7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EFFD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5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A8F5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BGIB06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95FF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ulla d'oliver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2D0E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llorca</w:t>
            </w:r>
          </w:p>
        </w:tc>
      </w:tr>
      <w:tr w:rsidR="00120D5A" w:rsidRPr="00120D5A" w14:paraId="1955EA44" w14:textId="77777777" w:rsidTr="00092C2D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101D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0706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2687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ebrera Blanc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EF78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biz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B40C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07F4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5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DC14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BGIB15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CD33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Fulla d’oliver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E084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llorca</w:t>
            </w:r>
          </w:p>
        </w:tc>
      </w:tr>
      <w:tr w:rsidR="00120D5A" w:rsidRPr="00120D5A" w14:paraId="4F7DF6A6" w14:textId="77777777" w:rsidTr="00092C2D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0308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F298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I-025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7CE5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ebrera Blanc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4890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biz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A163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5484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5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280A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BGIB16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EA8A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Ro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80FB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llorca</w:t>
            </w:r>
          </w:p>
        </w:tc>
      </w:tr>
      <w:tr w:rsidR="00120D5A" w:rsidRPr="00120D5A" w14:paraId="13BB75EB" w14:textId="77777777" w:rsidTr="00092C2D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1380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DD23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I-026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2DB5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ebrera Blanc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2FC2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biz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D607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BF5C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5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E6CA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BGIB222*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C055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Ro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4B7B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llorca</w:t>
            </w:r>
          </w:p>
        </w:tc>
      </w:tr>
      <w:tr w:rsidR="00120D5A" w:rsidRPr="00120D5A" w14:paraId="3B9F5E5B" w14:textId="77777777" w:rsidTr="00092C2D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6FBF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AEC7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I-026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F192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ebrera Blanc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2961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biz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690D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C009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5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E878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BGIB03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1D36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Ros gruixa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5D63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llorca</w:t>
            </w:r>
          </w:p>
        </w:tc>
      </w:tr>
      <w:tr w:rsidR="00120D5A" w:rsidRPr="00120D5A" w14:paraId="1A4E6651" w14:textId="77777777" w:rsidTr="00092C2D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9628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7935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I-025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F00C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ebrera Blanc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D7B3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biz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B19D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A7BB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5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86A6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BGIB09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86B7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Ros gruixa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F058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llorca</w:t>
            </w:r>
          </w:p>
        </w:tc>
      </w:tr>
      <w:tr w:rsidR="00120D5A" w:rsidRPr="00120D5A" w14:paraId="06C17735" w14:textId="77777777" w:rsidTr="00092C2D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FF20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5653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I-024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96FA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ebrera Blanc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D316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biz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9371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FC1E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6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D45D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BGIB084*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E496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Ros gruixat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4D1F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llorca</w:t>
            </w:r>
          </w:p>
        </w:tc>
      </w:tr>
      <w:tr w:rsidR="00120D5A" w:rsidRPr="00120D5A" w14:paraId="56060F6D" w14:textId="77777777" w:rsidTr="00092C2D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D0AB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2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1499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I-0015/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21AD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itró de Matanc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B97F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biz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1A34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E0EE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6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F276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BGIB07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7734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Ros prim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D3AB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llorca</w:t>
            </w:r>
          </w:p>
        </w:tc>
      </w:tr>
      <w:tr w:rsidR="00120D5A" w:rsidRPr="00120D5A" w14:paraId="294A3E9D" w14:textId="77777777" w:rsidTr="00092C2D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AD4D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2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419C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I0117/4A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C0F4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itró de Matanc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5530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biz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071A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433E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6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7059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BGIB08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E378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Ros prim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43F6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llorca</w:t>
            </w:r>
          </w:p>
        </w:tc>
      </w:tr>
      <w:tr w:rsidR="00120D5A" w:rsidRPr="00120D5A" w14:paraId="0A3259D6" w14:textId="77777777" w:rsidTr="00092C2D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C575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2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EABA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I-0117/4B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B783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itró de Matanc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038B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biz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B526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61D9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6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A303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BGIB19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9A7C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Tap de cortí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4C36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llorca</w:t>
            </w:r>
          </w:p>
        </w:tc>
      </w:tr>
      <w:tr w:rsidR="00120D5A" w:rsidRPr="00120D5A" w14:paraId="4F20E7F5" w14:textId="77777777" w:rsidTr="00092C2D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0C49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3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1711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I-0079A/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A777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itró de Matanc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543B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biz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004C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4B89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6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9E23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BGIB022*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769D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Tap de cortí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2CF6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llorca</w:t>
            </w:r>
          </w:p>
        </w:tc>
      </w:tr>
      <w:tr w:rsidR="00120D5A" w:rsidRPr="00120D5A" w14:paraId="16B0AB60" w14:textId="77777777" w:rsidTr="00092C2D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6EF5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3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7563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I-020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1C47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itró de Matanc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83F2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biz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9E94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4812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6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85C5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BGIB110*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CF5A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Tap de cortí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820A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llorca</w:t>
            </w:r>
          </w:p>
        </w:tc>
      </w:tr>
      <w:tr w:rsidR="00120D5A" w:rsidRPr="00120D5A" w14:paraId="358062CB" w14:textId="77777777" w:rsidTr="00092C2D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5161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3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9F00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95A6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itró de Matanc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C231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biz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B72E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3069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6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F7AC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BGIB12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5EEB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Tap de cortí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4A9E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llorca</w:t>
            </w:r>
          </w:p>
        </w:tc>
      </w:tr>
      <w:tr w:rsidR="00120D5A" w:rsidRPr="00120D5A" w14:paraId="1E2B7555" w14:textId="77777777" w:rsidTr="00092C2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E5F5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3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A42C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I-025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005B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itró de Matanc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6AC4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biz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B485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751EC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6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E8B07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BGIB136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8392D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Tap de cortí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63E94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Mallorca</w:t>
            </w:r>
          </w:p>
        </w:tc>
      </w:tr>
      <w:tr w:rsidR="00120D5A" w:rsidRPr="00120D5A" w14:paraId="65378928" w14:textId="77777777" w:rsidTr="00092C2D">
        <w:trPr>
          <w:trHeight w:val="315"/>
        </w:trPr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0EEE3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3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925FF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PI-0255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395EE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Citró de Matances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BB3AF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  <w:r w:rsidRPr="00120D5A"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  <w:t>Ibiza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33D0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9A7D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84C6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9831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57BC" w14:textId="77777777" w:rsidR="00120D5A" w:rsidRPr="00120D5A" w:rsidRDefault="00120D5A" w:rsidP="00120D5A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</w:p>
        </w:tc>
      </w:tr>
    </w:tbl>
    <w:p w14:paraId="64DEE374" w14:textId="77777777" w:rsidR="006F4E81" w:rsidRDefault="006F4E81" w:rsidP="002B4A57">
      <w:pPr>
        <w:keepNext/>
        <w:rPr>
          <w:rFonts w:cs="Times New Roman"/>
          <w:kern w:val="2"/>
          <w:lang w:val="en-GB"/>
          <w14:ligatures w14:val="standardContextual"/>
        </w:rPr>
      </w:pPr>
    </w:p>
    <w:sectPr w:rsidR="006F4E81" w:rsidSect="00727E09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AAA88D" w14:textId="77777777" w:rsidR="00AC5DBD" w:rsidRDefault="00AC5DBD" w:rsidP="00117666">
      <w:pPr>
        <w:spacing w:after="0"/>
      </w:pPr>
      <w:r>
        <w:separator/>
      </w:r>
    </w:p>
  </w:endnote>
  <w:endnote w:type="continuationSeparator" w:id="0">
    <w:p w14:paraId="42703CD7" w14:textId="77777777" w:rsidR="00AC5DBD" w:rsidRDefault="00AC5DB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B75A1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75A1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75A1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B75A1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75A1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75A1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BA8693" w14:textId="77777777" w:rsidR="00AC5DBD" w:rsidRDefault="00AC5DBD" w:rsidP="00117666">
      <w:pPr>
        <w:spacing w:after="0"/>
      </w:pPr>
      <w:r>
        <w:separator/>
      </w:r>
    </w:p>
  </w:footnote>
  <w:footnote w:type="continuationSeparator" w:id="0">
    <w:p w14:paraId="7F3AF027" w14:textId="77777777" w:rsidR="00AC5DBD" w:rsidRDefault="00AC5DB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B75A1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B75A1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4679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4679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4679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679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6911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415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919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8423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999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14170973">
    <w:abstractNumId w:val="0"/>
  </w:num>
  <w:num w:numId="2" w16cid:durableId="657150498">
    <w:abstractNumId w:val="4"/>
  </w:num>
  <w:num w:numId="3" w16cid:durableId="275479759">
    <w:abstractNumId w:val="1"/>
  </w:num>
  <w:num w:numId="4" w16cid:durableId="1662199441">
    <w:abstractNumId w:val="5"/>
  </w:num>
  <w:num w:numId="5" w16cid:durableId="151789004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00571512">
    <w:abstractNumId w:val="3"/>
  </w:num>
  <w:num w:numId="7" w16cid:durableId="1670131615">
    <w:abstractNumId w:val="6"/>
  </w:num>
  <w:num w:numId="8" w16cid:durableId="759253322">
    <w:abstractNumId w:val="6"/>
  </w:num>
  <w:num w:numId="9" w16cid:durableId="543642196">
    <w:abstractNumId w:val="6"/>
  </w:num>
  <w:num w:numId="10" w16cid:durableId="1419717497">
    <w:abstractNumId w:val="6"/>
  </w:num>
  <w:num w:numId="11" w16cid:durableId="583610457">
    <w:abstractNumId w:val="6"/>
  </w:num>
  <w:num w:numId="12" w16cid:durableId="1342774570">
    <w:abstractNumId w:val="6"/>
  </w:num>
  <w:num w:numId="13" w16cid:durableId="1384259156">
    <w:abstractNumId w:val="3"/>
  </w:num>
  <w:num w:numId="14" w16cid:durableId="1938059943">
    <w:abstractNumId w:val="2"/>
  </w:num>
  <w:num w:numId="15" w16cid:durableId="1986084940">
    <w:abstractNumId w:val="2"/>
  </w:num>
  <w:num w:numId="16" w16cid:durableId="475992082">
    <w:abstractNumId w:val="2"/>
  </w:num>
  <w:num w:numId="17" w16cid:durableId="629479914">
    <w:abstractNumId w:val="2"/>
  </w:num>
  <w:num w:numId="18" w16cid:durableId="1722898524">
    <w:abstractNumId w:val="2"/>
  </w:num>
  <w:num w:numId="19" w16cid:durableId="5503884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3185"/>
    <w:rsid w:val="00092C2D"/>
    <w:rsid w:val="000F61B0"/>
    <w:rsid w:val="00105FD9"/>
    <w:rsid w:val="00117666"/>
    <w:rsid w:val="00120D5A"/>
    <w:rsid w:val="001549D3"/>
    <w:rsid w:val="00160065"/>
    <w:rsid w:val="00177D84"/>
    <w:rsid w:val="0019161F"/>
    <w:rsid w:val="001E7E58"/>
    <w:rsid w:val="00261483"/>
    <w:rsid w:val="00267D18"/>
    <w:rsid w:val="002722AC"/>
    <w:rsid w:val="002868E2"/>
    <w:rsid w:val="002869C3"/>
    <w:rsid w:val="002936E4"/>
    <w:rsid w:val="002B4A57"/>
    <w:rsid w:val="002C74CA"/>
    <w:rsid w:val="002D7BC4"/>
    <w:rsid w:val="003544FB"/>
    <w:rsid w:val="00387A14"/>
    <w:rsid w:val="003D2D47"/>
    <w:rsid w:val="003D2F2D"/>
    <w:rsid w:val="00401590"/>
    <w:rsid w:val="00442BA6"/>
    <w:rsid w:val="00447801"/>
    <w:rsid w:val="00452E9C"/>
    <w:rsid w:val="004735C8"/>
    <w:rsid w:val="004961FF"/>
    <w:rsid w:val="00517A89"/>
    <w:rsid w:val="005250F2"/>
    <w:rsid w:val="00593EEA"/>
    <w:rsid w:val="005A5EEE"/>
    <w:rsid w:val="005B3F99"/>
    <w:rsid w:val="005D5EA3"/>
    <w:rsid w:val="006375C7"/>
    <w:rsid w:val="006541E8"/>
    <w:rsid w:val="00654E8F"/>
    <w:rsid w:val="00660D05"/>
    <w:rsid w:val="006820B1"/>
    <w:rsid w:val="006B7D14"/>
    <w:rsid w:val="006D2535"/>
    <w:rsid w:val="006F4E81"/>
    <w:rsid w:val="00701727"/>
    <w:rsid w:val="007042EA"/>
    <w:rsid w:val="0070566C"/>
    <w:rsid w:val="00714C50"/>
    <w:rsid w:val="00725A7D"/>
    <w:rsid w:val="00727E09"/>
    <w:rsid w:val="007501BE"/>
    <w:rsid w:val="00790BB3"/>
    <w:rsid w:val="007C206C"/>
    <w:rsid w:val="00803D24"/>
    <w:rsid w:val="00817DD6"/>
    <w:rsid w:val="00885156"/>
    <w:rsid w:val="00907B9F"/>
    <w:rsid w:val="009151AA"/>
    <w:rsid w:val="00915865"/>
    <w:rsid w:val="0093429D"/>
    <w:rsid w:val="00943573"/>
    <w:rsid w:val="00970F7D"/>
    <w:rsid w:val="00994A3D"/>
    <w:rsid w:val="009A7FD4"/>
    <w:rsid w:val="009C2B12"/>
    <w:rsid w:val="009C70F3"/>
    <w:rsid w:val="00A174D9"/>
    <w:rsid w:val="00A25AB1"/>
    <w:rsid w:val="00A4617A"/>
    <w:rsid w:val="00A569CD"/>
    <w:rsid w:val="00AB5EE2"/>
    <w:rsid w:val="00AB6715"/>
    <w:rsid w:val="00AC5DBD"/>
    <w:rsid w:val="00AD4217"/>
    <w:rsid w:val="00B1671E"/>
    <w:rsid w:val="00B25EB8"/>
    <w:rsid w:val="00B354E1"/>
    <w:rsid w:val="00B37F4D"/>
    <w:rsid w:val="00B44597"/>
    <w:rsid w:val="00B75A1B"/>
    <w:rsid w:val="00C2650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5F63"/>
    <w:rsid w:val="00E52377"/>
    <w:rsid w:val="00E64E17"/>
    <w:rsid w:val="00E866C9"/>
    <w:rsid w:val="00EA3D3C"/>
    <w:rsid w:val="00F36CA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80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4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8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8A015A9A-1E69-4799-9C4A-0733D4141E4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5</TotalTime>
  <Pages>1</Pages>
  <Words>389</Words>
  <Characters>2143</Characters>
  <Application>Microsoft Office Word</Application>
  <DocSecurity>0</DocSecurity>
  <Lines>17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eus Ortega Albero</cp:lastModifiedBy>
  <cp:revision>21</cp:revision>
  <cp:lastPrinted>2013-10-03T12:51:00Z</cp:lastPrinted>
  <dcterms:created xsi:type="dcterms:W3CDTF">2022-11-17T16:58:00Z</dcterms:created>
  <dcterms:modified xsi:type="dcterms:W3CDTF">2024-07-29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